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2"/>
        <w:tblW w:w="9356" w:type="dxa"/>
        <w:jc w:val="center"/>
        <w:tblInd w:w="0" w:type="dxa"/>
        <w:tblLook w:val="04A0" w:firstRow="1" w:lastRow="0" w:firstColumn="1" w:lastColumn="0" w:noHBand="0" w:noVBand="1"/>
      </w:tblPr>
      <w:tblGrid>
        <w:gridCol w:w="757"/>
        <w:gridCol w:w="1350"/>
        <w:gridCol w:w="1070"/>
        <w:gridCol w:w="1017"/>
        <w:gridCol w:w="1331"/>
        <w:gridCol w:w="1070"/>
        <w:gridCol w:w="1055"/>
        <w:gridCol w:w="1297"/>
        <w:gridCol w:w="409"/>
      </w:tblGrid>
      <w:tr w:rsidR="000B4D23" w:rsidRPr="000B4D23" w14:paraId="6A0FB3E5" w14:textId="77777777" w:rsidTr="000B4D23">
        <w:trPr>
          <w:trHeight w:val="300"/>
          <w:jc w:val="center"/>
        </w:trPr>
        <w:tc>
          <w:tcPr>
            <w:tcW w:w="552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A2190A" w14:textId="77777777" w:rsidR="000B4D23" w:rsidRP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B4D2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ercentage of infection</w:t>
            </w:r>
          </w:p>
        </w:tc>
        <w:tc>
          <w:tcPr>
            <w:tcW w:w="34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757D8" w14:textId="77777777" w:rsidR="000B4D23" w:rsidRP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B4D2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lative to siScramble</w:t>
            </w:r>
          </w:p>
        </w:tc>
        <w:tc>
          <w:tcPr>
            <w:tcW w:w="4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1D0AF" w14:textId="77777777" w:rsidR="000B4D23" w:rsidRP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B4D2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0B4D23" w:rsidRPr="000B4D23" w14:paraId="7D4B1995" w14:textId="77777777" w:rsidTr="000B4D23">
        <w:trPr>
          <w:trHeight w:val="300"/>
          <w:jc w:val="center"/>
        </w:trPr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54EBA" w14:textId="77777777" w:rsidR="000B4D23" w:rsidRPr="000B4D23" w:rsidRDefault="000B4D2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B4D2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A1D0B" w14:textId="77777777" w:rsidR="000B4D23" w:rsidRPr="000B4D23" w:rsidRDefault="000B4D23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B4D2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Scramble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9295B" w14:textId="77777777" w:rsidR="000B4D23" w:rsidRPr="000B4D23" w:rsidRDefault="000B4D23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B4D2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BNIP3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45349" w14:textId="77777777" w:rsidR="000B4D23" w:rsidRPr="000B4D23" w:rsidRDefault="000B4D23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B4D2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ATG7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BFF72" w14:textId="77777777" w:rsidR="000B4D23" w:rsidRPr="000B4D23" w:rsidRDefault="000B4D23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B4D2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BNIP3 + siATG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38FC7" w14:textId="77777777" w:rsidR="000B4D23" w:rsidRPr="000B4D23" w:rsidRDefault="000B4D23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B4D2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BNIP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FBD8E" w14:textId="77777777" w:rsidR="000B4D23" w:rsidRPr="000B4D23" w:rsidRDefault="000B4D23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B4D2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ATG7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7B885" w14:textId="77777777" w:rsidR="000B4D23" w:rsidRPr="000B4D23" w:rsidRDefault="000B4D23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B4D2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ATG7 + siBNIP3</w:t>
            </w:r>
          </w:p>
        </w:tc>
        <w:tc>
          <w:tcPr>
            <w:tcW w:w="4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E882E" w14:textId="77777777" w:rsidR="000B4D23" w:rsidRPr="000B4D23" w:rsidRDefault="000B4D23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0B4D23" w14:paraId="6CB16024" w14:textId="77777777" w:rsidTr="000B4D23">
        <w:trPr>
          <w:trHeight w:val="300"/>
          <w:jc w:val="center"/>
        </w:trPr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217745" w14:textId="77777777" w:rsidR="000B4D23" w:rsidRDefault="000B4D2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E95B93" w14:textId="77777777" w:rsid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6AD126" w14:textId="77777777" w:rsid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E661DD" w14:textId="77777777" w:rsid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454AEE" w14:textId="77777777" w:rsid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858D0" w14:textId="77777777" w:rsid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400EC" w14:textId="77777777" w:rsid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44402" w14:textId="77777777" w:rsid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4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1FE9C" w14:textId="77777777" w:rsid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0B4D23" w14:paraId="36589F6F" w14:textId="77777777" w:rsidTr="000B4D23">
        <w:trPr>
          <w:trHeight w:val="300"/>
          <w:jc w:val="center"/>
        </w:trPr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C22B21" w14:textId="77777777" w:rsid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2.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FD7A1E" w14:textId="77777777" w:rsid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427E62" w14:textId="77777777" w:rsid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9.3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F732E5" w14:textId="77777777" w:rsid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9.3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6844FF" w14:textId="77777777" w:rsid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.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BC142" w14:textId="77777777" w:rsid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1B38E" w14:textId="77777777" w:rsid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2195D" w14:textId="77777777" w:rsid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4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3E944" w14:textId="77777777" w:rsidR="000B4D23" w:rsidRDefault="000B4D23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0B4D23" w14:paraId="514E1EEC" w14:textId="77777777" w:rsidTr="000B4D23">
        <w:trPr>
          <w:trHeight w:val="300"/>
          <w:jc w:val="center"/>
        </w:trPr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E934FA" w14:textId="77777777" w:rsid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.3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21185" w14:textId="77777777" w:rsid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.4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6E5B9" w14:textId="77777777" w:rsid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2.51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27B758" w14:textId="77777777" w:rsid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4.43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B197F4" w14:textId="77777777" w:rsid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5.4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F39DE" w14:textId="77777777" w:rsid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BC566" w14:textId="77777777" w:rsid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0CC66" w14:textId="77777777" w:rsid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4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E1F94" w14:textId="77777777" w:rsidR="000B4D23" w:rsidRDefault="000B4D23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0B4D23" w14:paraId="59A952D4" w14:textId="77777777" w:rsidTr="000B4D23">
        <w:trPr>
          <w:trHeight w:val="300"/>
          <w:jc w:val="center"/>
        </w:trPr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051961" w14:textId="77777777" w:rsid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.2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AB6952" w14:textId="77777777" w:rsid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.5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F4226A" w14:textId="77777777" w:rsid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1.55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D91C1F" w14:textId="77777777" w:rsid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8.23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187C0C" w14:textId="77777777" w:rsid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5.0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BA756" w14:textId="77777777" w:rsid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F52F3" w14:textId="77777777" w:rsid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E23C5" w14:textId="77777777" w:rsid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4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F2132" w14:textId="77777777" w:rsidR="000B4D23" w:rsidRDefault="000B4D23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0B4D23" w14:paraId="242EDD71" w14:textId="77777777" w:rsidTr="000B4D23">
        <w:trPr>
          <w:trHeight w:val="300"/>
          <w:jc w:val="center"/>
        </w:trPr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DB7CC9" w14:textId="77777777" w:rsid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.5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4F08D5" w14:textId="77777777" w:rsid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.5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1296BE" w14:textId="77777777" w:rsid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9.37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2DB5D0" w14:textId="77777777" w:rsid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.45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4CEA6" w14:textId="77777777" w:rsid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.7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860F1" w14:textId="77777777" w:rsid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BBE97" w14:textId="77777777" w:rsid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B73CF" w14:textId="77777777" w:rsid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66</w:t>
            </w:r>
          </w:p>
        </w:tc>
        <w:tc>
          <w:tcPr>
            <w:tcW w:w="4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69495" w14:textId="77777777" w:rsidR="000B4D23" w:rsidRDefault="000B4D23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0B4D23" w14:paraId="1E6A81A8" w14:textId="77777777" w:rsidTr="000B4D23">
        <w:trPr>
          <w:trHeight w:val="300"/>
          <w:jc w:val="center"/>
        </w:trPr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F1EC34" w14:textId="77777777" w:rsid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.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F4A8D" w14:textId="77777777" w:rsid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.2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DBDDE3" w14:textId="77777777" w:rsid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3.51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DC1F0F" w14:textId="77777777" w:rsid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4.52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07B3C" w14:textId="77777777" w:rsid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47F24" w14:textId="77777777" w:rsid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E79D2" w14:textId="77777777" w:rsid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43CF0" w14:textId="77777777" w:rsidR="000B4D23" w:rsidRDefault="000B4D2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4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2A03F" w14:textId="77777777" w:rsidR="000B4D23" w:rsidRDefault="000B4D23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</w:tr>
    </w:tbl>
    <w:p w14:paraId="76FCCBBE" w14:textId="3B121F20" w:rsidR="000B4D23" w:rsidRDefault="000B4D23" w:rsidP="000B4D2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="00860ACA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Raw data belonging to Figure 2D. U2OS cells were infected with MOI 10 of CHIKV-LR, data corresponds to 10 hpi.</w:t>
      </w:r>
    </w:p>
    <w:p w14:paraId="5B211D53" w14:textId="77777777" w:rsidR="000B4D23" w:rsidRDefault="000B4D23" w:rsidP="000B4D23"/>
    <w:p w14:paraId="5B54E762" w14:textId="77777777" w:rsidR="001D207C" w:rsidRDefault="001D207C"/>
    <w:sectPr w:rsidR="001D20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D23"/>
    <w:rsid w:val="000B4D23"/>
    <w:rsid w:val="001D207C"/>
    <w:rsid w:val="003C60B0"/>
    <w:rsid w:val="00860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EBF6C"/>
  <w15:chartTrackingRefBased/>
  <w15:docId w15:val="{64C23EE6-B528-4512-87A1-C7FFE93F1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D23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uiPriority w:val="39"/>
    <w:rsid w:val="000B4D23"/>
    <w:pPr>
      <w:spacing w:after="0" w:line="240" w:lineRule="auto"/>
    </w:pPr>
    <w:rPr>
      <w:lang w:val="nl-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89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Echavarria Consuegra</dc:creator>
  <cp:keywords/>
  <dc:description/>
  <cp:lastModifiedBy>L. Echavarria Consuegra</cp:lastModifiedBy>
  <cp:revision>2</cp:revision>
  <dcterms:created xsi:type="dcterms:W3CDTF">2023-11-01T11:59:00Z</dcterms:created>
  <dcterms:modified xsi:type="dcterms:W3CDTF">2023-11-01T12:05:00Z</dcterms:modified>
</cp:coreProperties>
</file>